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Table. Statistical evaluation on the serum levels (expressed in pg/mL) of significant cytokines in the healthy controls and in four patient groups belonging to validation set. </w:t>
      </w:r>
      <w:r>
        <w:rPr>
          <w:rFonts w:cs="Times New Roman" w:ascii="Times New Roman" w:hAnsi="Times New Roman"/>
          <w:sz w:val="24"/>
          <w:szCs w:val="24"/>
          <w:lang w:val="en-US"/>
        </w:rPr>
        <w:t>We report for each cytokine the minimum and maximum values, the 25% and 75% Percentiles, the median, the mean, standard deviation, standard error, and the lower and upper 95% confidence intervals (CI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57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0"/>
        <w:gridCol w:w="1030"/>
        <w:gridCol w:w="1030"/>
        <w:gridCol w:w="1030"/>
        <w:gridCol w:w="1030"/>
        <w:gridCol w:w="1030"/>
      </w:tblGrid>
      <w:tr>
        <w:trPr>
          <w:trHeight w:val="30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TR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T2D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HC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CC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T2D-HCC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ADIPOQ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40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20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08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65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1400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63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96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13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07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8400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19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228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47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55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55624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43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13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533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89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0700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87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98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955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18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6700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86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09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65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88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182817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87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0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0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36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8346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88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12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49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95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760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96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79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62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02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9500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77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40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167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774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0700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GLUCAGO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9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3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9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1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6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3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9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1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9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3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0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0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4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2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4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2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3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8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7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0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2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89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9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6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43.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.9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3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1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8.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.9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7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.8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0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7.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7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2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1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7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9.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7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7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4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6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Symbol" w:hAnsi="Symbol"/>
                <w:b/>
                <w:bCs/>
                <w:sz w:val="20"/>
                <w:szCs w:val="20"/>
                <w:lang w:eastAsia="it-IT"/>
              </w:rPr>
              <w:t>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-NGF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5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1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6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8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5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97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2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7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44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2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3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7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97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57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687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77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.47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.30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9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5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9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.4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.47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8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82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26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60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607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8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95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92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49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48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93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975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4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88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966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28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171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479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82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769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82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93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04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39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.13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XCL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.2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.6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.7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.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.4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.3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.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.7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.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.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.8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.8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0.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.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.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.8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.8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4.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.1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.8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.1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8.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.5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.6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.6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.0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.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.8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.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.3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.8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.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18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.95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41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.01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.4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.4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.7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.4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.3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.7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.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.9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1.1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4.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XCL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.7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.9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.5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.5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.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.9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.4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.2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5.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1.7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.3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.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.3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9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7.9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.6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.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.4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0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0.6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.4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.6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2.2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9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5.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.0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.96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.9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.2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.6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51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0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98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.3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.9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.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.1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.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.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.7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.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6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5.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XCL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0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8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5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3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0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9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3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6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5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76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7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3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4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2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9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1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1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9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5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76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2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7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6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4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6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8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1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6.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7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9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8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7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61.7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6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4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3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9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4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0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0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9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GF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5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9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1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2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27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2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2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0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1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6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7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7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3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6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7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9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2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9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3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1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6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1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6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6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4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4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7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0.9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.2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.9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9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3.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2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3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6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1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6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5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1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IFN-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9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7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9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.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23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98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4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.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7.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24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09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6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5.9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00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12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.91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.9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7.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5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3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.5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.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0.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49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06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27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.5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3.9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48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0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83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.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.5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742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553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820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5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.47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13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3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.99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.2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1.2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85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.82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.55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.9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7.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IL-1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.2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.9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9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6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8.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.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.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9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1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4.6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0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0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4.7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2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2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8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1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2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6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1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0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9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4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3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7.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.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.5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.8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.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7.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.1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.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.7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.5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.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.4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.5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0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1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8.7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7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1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9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6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9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IL-1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.6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.7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.6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8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5.6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.3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.1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.4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6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3.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.4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.3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.2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6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1.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.1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3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3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1.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.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2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6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2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9.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.6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.7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8.5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2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6.6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.9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.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.2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.5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.89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.96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.3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.5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.0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.27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.6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.0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9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7.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.9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3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5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9.9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IL-2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.8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.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.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4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21.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.2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.9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5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6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3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8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41.6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.4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7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3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8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1.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1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4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9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0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.7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8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2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8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40.9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.4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.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.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8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4.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.35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.6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.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9.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.3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.9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.5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9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1.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8.1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8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1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7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09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Lepti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3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3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5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3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4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2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1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5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0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4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9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9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9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8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5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9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9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4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7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6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4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5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8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7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5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8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4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5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11.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8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1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1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4.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93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3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7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2.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5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6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6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2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15.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4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0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2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7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5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PECAM-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4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4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2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9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22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4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0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4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2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38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6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3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4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9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59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5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1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2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8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7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5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6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9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5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99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5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1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0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3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84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9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6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7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31.9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9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8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8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4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6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9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75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1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1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4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7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21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Prolacti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1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4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1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5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8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1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7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8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2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9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9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5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9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087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5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3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3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1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04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5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9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9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3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46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5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2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2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9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173.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0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8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13.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8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7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9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2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4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7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9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88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5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6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5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9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44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sIL-6R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5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8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3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2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27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8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3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5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1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9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4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7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6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4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596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7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9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9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67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65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6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1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9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5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86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0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1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9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6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000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0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9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8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6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12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5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2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4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0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1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8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1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6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65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8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3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87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5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48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VEGFR-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4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6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4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9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0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3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6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1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9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6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89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1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7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4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0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6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2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9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7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4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3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6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7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8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4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0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6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.7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.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.3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.4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9.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6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4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1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4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63.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82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2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9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2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VEGFR-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n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9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6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7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3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9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di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8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6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008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% Percentile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3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8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7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65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aximum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6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9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9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6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88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ea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1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8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0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08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Deviation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3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8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4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6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2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3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1.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wer 95% CI (pg/mL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2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40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pper 95% CI (pg/mL)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8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37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05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72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92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Symbol" w:hAnsi="Symbol" w:eastAsia="Times New Roman" w:cs="Times New Roman"/>
      <w:b/>
      <w:bCs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09:34:00Z</dcterms:created>
  <dc:creator>Utente</dc:creator>
  <dc:description/>
  <cp:keywords/>
  <dc:language>en-US</dc:language>
  <cp:lastModifiedBy>Utente</cp:lastModifiedBy>
  <dcterms:modified xsi:type="dcterms:W3CDTF">2015-07-17T14:19:00Z</dcterms:modified>
  <cp:revision>9</cp:revision>
  <dc:subject/>
  <dc:title/>
</cp:coreProperties>
</file>